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Data: Table 5</w:t>
      </w:r>
      <w:bookmarkStart w:id="0" w:name="_GoBack"/>
      <w:bookmarkEnd w:id="0"/>
      <w:r>
        <w:rPr>
          <w:rFonts w:cs="Times New Roman" w:ascii="Times New Roman" w:hAnsi="Times New Roman"/>
          <w:b/>
          <w:sz w:val="20"/>
          <w:szCs w:val="20"/>
        </w:rPr>
        <w:t xml:space="preserve">                                                                     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Genes Expressed by ASCs that are not expressed in Muse-AT cells </w:t>
      </w:r>
    </w:p>
    <w:tbl>
      <w:tblPr>
        <w:tblW w:w="130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"/>
        <w:gridCol w:w="1672"/>
        <w:gridCol w:w="1383"/>
        <w:gridCol w:w="4900"/>
        <w:gridCol w:w="1032"/>
        <w:gridCol w:w="3600"/>
      </w:tblGrid>
      <w:tr>
        <w:trPr>
          <w:trHeight w:val="64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be Nam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 val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unctio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2359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tablishment of cohesion 1 homolog 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5695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F20A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esin family member 20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09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9678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omere protein F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23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1961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K2</w:t>
            </w:r>
          </w:p>
        </w:tc>
        <w:tc>
          <w:tcPr>
            <w:tcW w:w="4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MA (never in mitosis gene a)-related kinase 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29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8816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3B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3B, member RAS oncogene family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31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transport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8815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M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sp (abnormal spindle) homolog, microcephaly associate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37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2235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ndle and kinetochore associated complex subunit 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39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5089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PH3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phanous homolog 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48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94389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UBE3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e, CUB domain, EGF-like 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8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+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binding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1280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broblast growth factor 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6271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PH3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aphanous homolog 3, transcript variant 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 Remodeling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3018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rora kinase B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79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8833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LGAP5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cs, large homolog-associated protein 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79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759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H4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dherin 4, type 1, R-cadherin, transcript variant 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84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velopment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9491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UNE2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une homolog 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00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survival</w:t>
            </w:r>
          </w:p>
        </w:tc>
      </w:tr>
      <w:tr>
        <w:trPr>
          <w:trHeight w:val="315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4570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5orf42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15 open reading frame 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00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Cycle TOPBP1-interacting checkpoint and replication regulator.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5158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GS7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or of G-protein signaling 7 (RGS7)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03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ing (NT)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972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OL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ugoshin-like 1 (S. pombe) (SGOL1), transcript variant A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12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7193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yrroline-5-carboxylate reductase 1, transcript variant 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13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bolism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41913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PI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omere protein 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17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2597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GOL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ugoshin-like 1, transcript variant A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28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9625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HGAP11A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o GTPase activating protein 11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45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vated in iP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4685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igen identified by monoclonal antibody Ki-6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57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liferatio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3322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3HC4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-associated ring finger 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59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biquitinatio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6622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NG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trin G1, transcript variant 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59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gratio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5359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F4A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esin family member 4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59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19_P0031805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cRNA:chr4:15670037-15683240 reverse stran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64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2189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ratin 17 pseudogene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71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2621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tablishment of cohesion 1 homolog 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71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2131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PI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omere protein 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75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4263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5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enylate kinase 5, transcript variant 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08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in metabolism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9838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o-like kinase 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20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19_P0080858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152742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characterized LOC1527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37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6121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RD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kyrin repeat domain 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45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dothelial inflamm, migratio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2718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NK4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NK lysine deficient protein kinase 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48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liferation / Survival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2163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SS12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ase, serine, 1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59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sticity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3936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HGAP11A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ho GTPase activating protein 11A, xscript var 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66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vated in iP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0725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5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enylate kinase 5, transcript variant 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94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in metabolism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772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PLN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aluronan and proteoglycan link protein 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94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adhesion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8752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PDC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P domain containing 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01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survival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4046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PI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omere protein 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12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7611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C24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C24, NDC80 kinetochore complex component, homolo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16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2621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SPN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laspin 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16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repair/ 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67275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: hypothetical LOC28456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58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isense RNA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4325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PR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 protein-coupled receptor 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60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lammation/ chemotactant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5571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IL3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i endonuclease VIII-like 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74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repair/ Mitosis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41190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broblast growth factor 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93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827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H2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osin, heavy chain 2, skeletal muscle, adul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96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 Remodeling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21883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MS1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ng synaptic membrane exocytosis 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27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T release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587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F8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2F transcription factor 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52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Cycle</w:t>
            </w:r>
          </w:p>
        </w:tc>
      </w:tr>
      <w:tr>
        <w:trPr>
          <w:trHeight w:val="240" w:hRule="atLeast"/>
        </w:trPr>
        <w:tc>
          <w:tcPr>
            <w:tcW w:w="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7420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tigen identified by monoclonal antibody Ki-6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98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lifer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0:17:00Z</dcterms:created>
  <dc:creator>Paul Aguilera</dc:creator>
  <dc:description/>
  <dc:language>en-US</dc:language>
  <cp:lastModifiedBy>Gregorio</cp:lastModifiedBy>
  <dcterms:modified xsi:type="dcterms:W3CDTF">2013-05-01T00:17:00Z</dcterms:modified>
  <cp:revision>2</cp:revision>
  <dc:subject/>
  <dc:title/>
</cp:coreProperties>
</file>